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hanging="0"/>
        <w:rPr/>
      </w:pPr>
      <w:r>
        <w:rPr>
          <w:b/>
        </w:rPr>
        <w:t>Additional file 2</w:t>
      </w:r>
      <w:r>
        <w:rPr/>
        <w:t>: prevalence of obesity in Switzerland and other countries, by age group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44"/>
        <w:gridCol w:w="1145"/>
        <w:gridCol w:w="1144"/>
        <w:gridCol w:w="1145"/>
        <w:gridCol w:w="1133"/>
        <w:gridCol w:w="1255"/>
        <w:gridCol w:w="1255"/>
      </w:tblGrid>
      <w:tr>
        <w:trPr>
          <w:trHeight w:val="300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457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364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England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Period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2-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3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8.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5-4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3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.1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5-5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5-6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3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3.2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5-7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5+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0.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1.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3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0.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5-4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3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7.9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.1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5-5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5-6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3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7.6</w:t>
            </w:r>
          </w:p>
        </w:tc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8.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5-74]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5+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5.8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1.9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2.3</w:t>
            </w:r>
          </w:p>
        </w:tc>
      </w:tr>
    </w:tbl>
    <w:p>
      <w:pPr>
        <w:pStyle w:val="TextBody"/>
        <w:spacing w:lineRule="auto" w:line="360"/>
        <w:ind w:hanging="0"/>
        <w:rPr/>
      </w:pPr>
      <w:r>
        <w:rPr/>
      </w:r>
    </w:p>
    <w:p>
      <w:pPr>
        <w:pStyle w:val="TextBody"/>
        <w:spacing w:before="0" w:after="120"/>
        <w:ind w:hanging="0"/>
        <w:rPr/>
      </w:pPr>
      <w:r>
        <w:rPr/>
        <w:t xml:space="preserve">Obesity is defined as a BMI </w:t>
      </w:r>
      <w:r>
        <w:rPr>
          <w:rFonts w:eastAsia="Symbol" w:cs="Symbol" w:ascii="Symbol" w:hAnsi="Symbol"/>
        </w:rPr>
        <w:t></w:t>
      </w:r>
      <w:r>
        <w:rPr/>
        <w:t>30 kg/m</w:t>
      </w:r>
      <w:r>
        <w:rPr>
          <w:vertAlign w:val="superscript"/>
        </w:rPr>
        <w:t>2</w:t>
      </w:r>
      <w:r>
        <w:rPr/>
        <w:t xml:space="preserve">, for corrected (Switzerland) or measured (England) data. Results are expressed in percentage. Data for England obtained from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Zaninotto&lt;/Author&gt;&lt;Year&gt;2009&lt;/Year&gt;&lt;RecNum&gt;1&lt;/RecNum&gt;&lt;IDText&gt;Trends in obesity among adults in England from 1993 to 2004 by age and social class and projections of prevalence to 2012&lt;/IDText&gt;&lt;MDL Ref_Type="Journal"&gt;&lt;Ref_Type&gt;Journal&lt;/Ref_Type&gt;&lt;Ref_ID&gt;1&lt;/Ref_ID&gt;&lt;Title_Primary&gt;Trends in obesity among adults in England from 1993 to 2004 by age and social class and projections of prevalence to 2012&lt;/Title_Primary&gt;&lt;Authors_Primary&gt;Zaninotto,P.&lt;/Authors_Primary&gt;&lt;Authors_Primary&gt;Head,J.&lt;/Authors_Primary&gt;&lt;Authors_Primary&gt;Stamatakis,E.&lt;/Authors_Primary&gt;&lt;Authors_Primary&gt;Wardle,H.&lt;/Authors_Primary&gt;&lt;Authors_Primary&gt;Mindell,J.&lt;/Authors_Primary&gt;&lt;Date_Primary&gt;2009/2&lt;/Date_Primary&gt;&lt;Reprint&gt;Not in File&lt;/Reprint&gt;&lt;Start_Page&gt;140&lt;/Start_Page&gt;&lt;End_Page&gt;146&lt;/End_Page&gt;&lt;Periodical&gt;J Epidemiol Community Health&lt;/Periodical&gt;&lt;Volume&gt;63&lt;/Volume&gt;&lt;Issue&gt;2&lt;/Issue&gt;&lt;User_Def_1&gt;Research Support, Non-U.S. Gov&amp;apos;t&lt;/User_Def_1&gt;&lt;ISSN_ISBN&gt;1470-2738 (Electronic)&lt;/ISSN_ISBN&gt;&lt;Misc_3&gt;10.1136/jech.2008.077305&lt;/Misc_3&gt;&lt;Address&gt;Department of Epidemiology and Public Health, UCL, 1-19 Torrington Place, London WC1E 7HB, UK. p.zaninotto@ucl.ac.uk&lt;/Address&gt;&lt;Web_URL&gt;PM:19074182&lt;/Web_URL&gt;&lt;ZZ_JournalStdAbbrev&gt;&lt;f name="System"&gt;J Epidemiol Community Health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Swiss data was corrected for reporting bias using data from a previous study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Faeh&lt;/Author&gt;&lt;Year&gt;2008&lt;/Year&gt;&lt;RecNum&gt;24&lt;/RecNum&gt;&lt;IDText&gt;Obesity in Switzerland: do estimates depend on how body mass index has been assessed?&lt;/IDText&gt;&lt;MDL Ref_Type="Journal"&gt;&lt;Ref_Type&gt;Journal&lt;/Ref_Type&gt;&lt;Ref_ID&gt;24&lt;/Ref_ID&gt;&lt;Title_Primary&gt;Obesity in Switzerland: do estimates depend on how body mass index has been assessed?&lt;/Title_Primary&gt;&lt;Authors_Primary&gt;Faeh,D.&lt;/Authors_Primary&gt;&lt;Authors_Primary&gt;Marques-Vidal,P.&lt;/Authors_Primary&gt;&lt;Authors_Primary&gt;Chiolero,A.&lt;/Authors_Primary&gt;&lt;Authors_Primary&gt;Bopp,M.&lt;/Authors_Primary&gt;&lt;Date_Primary&gt;2008/4/5&lt;/Date_Primary&gt;&lt;Keywords&gt;Adult&lt;/Keywords&gt;&lt;Keywords&gt;Body Mass Index&lt;/Keywords&gt;&lt;Keywords&gt;Obesity&lt;/Keywords&gt;&lt;Keywords&gt;Prevalence&lt;/Keywords&gt;&lt;Keywords&gt;trends&lt;/Keywords&gt;&lt;Reprint&gt;Not in File&lt;/Reprint&gt;&lt;Start_Page&gt;204&lt;/Start_Page&gt;&lt;End_Page&gt;210&lt;/End_Page&gt;&lt;Periodical&gt;Swiss Med Wkly&lt;/Periodical&gt;&lt;Volume&gt;138&lt;/Volume&gt;&lt;Issue&gt;13-14&lt;/Issue&gt;&lt;User_Def_1&gt;Comparative Study&lt;/User_Def_1&gt;&lt;ISSN_ISBN&gt;1424-7860 (Print)&lt;/ISSN_ISBN&gt;&lt;Misc_3&gt;2008/13/smw-12065&lt;/Misc_3&gt;&lt;Address&gt;Institute of Social and Preventive Medicine, University of Zurich, Zurich, Switzerland. david.faeh@ifspm.uzh.ch&lt;/Address&gt;&lt;Web_URL&gt;PM:18389393&lt;/Web_URL&gt;&lt;ZZ_JournalStdAbbrev&gt;&lt;f name="System"&gt;Swiss Med Wkly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i.e., adding 0.8 kg/m</w:t>
      </w:r>
      <w:r>
        <w:rPr>
          <w:vertAlign w:val="superscript"/>
        </w:rPr>
        <w:t>2</w:t>
      </w:r>
      <w:r>
        <w:rPr/>
        <w:t xml:space="preserve"> and 1.1 kg/m</w:t>
      </w:r>
      <w:r>
        <w:rPr>
          <w:vertAlign w:val="superscript"/>
        </w:rPr>
        <w:t>2</w:t>
      </w:r>
      <w:r>
        <w:rPr/>
        <w:t xml:space="preserve"> to the BMI values of men and women, respectively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character" w:styleId="CorpsdetexteCar">
    <w:name w:val="Corps de texte Car"/>
    <w:basedOn w:val="Policepardfaut"/>
    <w:qFormat/>
    <w:rPr>
      <w:rFonts w:ascii="Verdana" w:hAnsi="Verdana" w:eastAsia="MS Mincho;ＭＳ 明朝" w:cs="Verdana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708"/>
      <w:jc w:val="both"/>
    </w:pPr>
    <w:rPr>
      <w:rFonts w:ascii="Verdana" w:hAnsi="Verdana" w:cs="Verdana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0:15:00Z</dcterms:created>
  <dc:creator>Pedro Marques-Vidal</dc:creator>
  <dc:description/>
  <cp:keywords/>
  <dc:language>en-US</dc:language>
  <cp:lastModifiedBy>Pedro Marques-Vidal</cp:lastModifiedBy>
  <dcterms:modified xsi:type="dcterms:W3CDTF">2010-02-05T10:15:00Z</dcterms:modified>
  <cp:revision>2</cp:revision>
  <dc:subject/>
  <dc:title/>
</cp:coreProperties>
</file>